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222" w:rsidRPr="002477AE" w:rsidRDefault="008C6222" w:rsidP="008C6222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2477A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477AE">
        <w:rPr>
          <w:rFonts w:ascii="Times New Roman" w:hAnsi="Times New Roman" w:cs="Times New Roman" w:hint="eastAsia"/>
          <w:b/>
          <w:bCs/>
          <w:sz w:val="24"/>
          <w:szCs w:val="24"/>
        </w:rPr>
        <w:t>6.</w:t>
      </w:r>
      <w:r w:rsidRPr="002477A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B569E" w:rsidRPr="004B569E">
        <w:rPr>
          <w:rFonts w:ascii="Times New Roman" w:hAnsi="Times New Roman" w:cs="Times New Roman"/>
          <w:bCs/>
          <w:sz w:val="24"/>
          <w:szCs w:val="24"/>
        </w:rPr>
        <w:t xml:space="preserve">Primer sequences used for the </w:t>
      </w:r>
      <w:proofErr w:type="spellStart"/>
      <w:r w:rsidR="004B569E" w:rsidRPr="004B569E">
        <w:rPr>
          <w:rFonts w:ascii="Times New Roman" w:hAnsi="Times New Roman" w:cs="Times New Roman"/>
          <w:bCs/>
          <w:sz w:val="24"/>
          <w:szCs w:val="24"/>
        </w:rPr>
        <w:t>subcellular</w:t>
      </w:r>
      <w:proofErr w:type="spellEnd"/>
      <w:r w:rsidR="004B569E" w:rsidRPr="004B569E">
        <w:rPr>
          <w:rFonts w:ascii="Times New Roman" w:hAnsi="Times New Roman" w:cs="Times New Roman"/>
          <w:bCs/>
          <w:sz w:val="24"/>
          <w:szCs w:val="24"/>
        </w:rPr>
        <w:t xml:space="preserve"> localization analysis of the PPR proteins in foxtail millet.</w:t>
      </w:r>
      <w:r w:rsidRPr="002477AE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Style w:val="a5"/>
        <w:tblW w:w="5614" w:type="dxa"/>
        <w:tblLook w:val="04A0"/>
      </w:tblPr>
      <w:tblGrid>
        <w:gridCol w:w="1703"/>
        <w:gridCol w:w="3911"/>
      </w:tblGrid>
      <w:tr w:rsidR="008C6222" w:rsidTr="008C6222">
        <w:trPr>
          <w:trHeight w:val="490"/>
        </w:trPr>
        <w:tc>
          <w:tcPr>
            <w:tcW w:w="0" w:type="auto"/>
          </w:tcPr>
          <w:p w:rsidR="008C6222" w:rsidRPr="005275BA" w:rsidRDefault="008C6222" w:rsidP="00D36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5BA">
              <w:rPr>
                <w:rFonts w:ascii="Times New Roman" w:hAnsi="Times New Roman" w:cs="Times New Roman"/>
                <w:b/>
                <w:bCs/>
              </w:rPr>
              <w:t>Gene identifier</w:t>
            </w:r>
          </w:p>
        </w:tc>
        <w:tc>
          <w:tcPr>
            <w:tcW w:w="0" w:type="auto"/>
          </w:tcPr>
          <w:p w:rsidR="008C6222" w:rsidRPr="005275BA" w:rsidRDefault="008C6222" w:rsidP="00D367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5BA"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9504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CTGAATCCTGATACTCTCTGG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AGGCAATCTGTCCAAGAA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5765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GTGTGTGCGTAGTTGAT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CTACTGCGTGTATGTATGGT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1344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TCCTGTTCCAATGGA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GTATATGAAATGCCATCA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835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GAGGAAGAAGAAGAAGCA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AAGAACACGCTTACCT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8752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CTAACCAAATCCGCAGTTT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GCACAATCAGACGAAGA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0193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="00797A63">
              <w:rPr>
                <w:rFonts w:ascii="Times New Roman" w:hAnsi="Times New Roman" w:cs="Times New Roman"/>
                <w:sz w:val="20"/>
                <w:szCs w:val="20"/>
              </w:rPr>
              <w:t>TTGGTCGTAGTAGTCTC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CTCGGAGCAGAGAAAC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105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AGAGGAGGGCGATTAGT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ATGGAAGCATTCAG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943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="00797A63">
              <w:rPr>
                <w:rFonts w:ascii="Times New Roman" w:hAnsi="Times New Roman" w:cs="Times New Roman"/>
                <w:sz w:val="20"/>
                <w:szCs w:val="20"/>
              </w:rPr>
              <w:t>TTCGGTTTGAGTCCATA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="00797A63">
              <w:rPr>
                <w:rFonts w:ascii="Times New Roman" w:hAnsi="Times New Roman" w:cs="Times New Roman"/>
                <w:sz w:val="20"/>
                <w:szCs w:val="20"/>
              </w:rPr>
              <w:t>TAGCGGTTCGCAAAG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0193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CTCTCCACTCCATTCTCAC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CCATACACACACACACAC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287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GCTGTTGGACTGTTGGTTG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GATTAGAACAGCCAGATTC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605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ACTGAGCTGGACTGGAC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TGAAATGCTTGGCAC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9504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CTGAATCCTGATACTCTCT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AGGCAATCTGTCCAAGAATC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5765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GTGTGTGCGTAGTTGAT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CTACTGCGTGTATGTATGGT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1344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TCCTGTTCCAATGGA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GTATATGAAATGCCATCA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835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GAGGAAGAAGAAGAAGCA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AAGAACACGCTTACCT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8752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CTAACCAAATCCGCAGTTT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GCACAATCAGACGAAGAA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0193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TGGTCGTAGTAGTCTC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CTCGGAGCAGAGAAACT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105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AGAGGAGGGCGATTAGT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ATGGAAGCATTCAGG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943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TCGGTTTGAGTCCATAC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AGCGGTTCGCAAAGAA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20193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CTCTCCACTCCATTCTCACT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CCATACACACACACACACC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3287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GCTGTTGGACTGTTGGTTG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GATTAGAACAGCCAGATTC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6059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ACTGAGCTGGACTGGAC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TGAAATGCTTGGCACTGC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9504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CTGAATCCTGATACTCTCT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AGGCAATCTGTCCAAGAATC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Si005765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GTGTGTGCGTAGTTGATG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 xml:space="preserve">TCTACTGCGTGTATGTATGGT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2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013441m</w:t>
            </w: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'  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TCCTGTTCCAATGGA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  <w:tr w:rsidR="008C6222" w:rsidTr="008C6222">
        <w:trPr>
          <w:trHeight w:val="174"/>
        </w:trPr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C6222" w:rsidRPr="008C6222" w:rsidRDefault="008C6222" w:rsidP="008C62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  TTGTATATGAAATGCCATCA</w:t>
            </w:r>
            <w:r w:rsidRPr="008C6222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'</w:t>
            </w:r>
          </w:p>
        </w:tc>
      </w:tr>
    </w:tbl>
    <w:p w:rsidR="008C6222" w:rsidRDefault="008C6222" w:rsidP="008C6222">
      <w:pPr>
        <w:spacing w:line="220" w:lineRule="atLeast"/>
      </w:pPr>
    </w:p>
    <w:sectPr w:rsidR="008C6222" w:rsidSect="00342E8B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8A8" w:rsidRDefault="00B118A8" w:rsidP="008C6222">
      <w:pPr>
        <w:spacing w:after="0"/>
      </w:pPr>
      <w:r>
        <w:separator/>
      </w:r>
    </w:p>
  </w:endnote>
  <w:endnote w:type="continuationSeparator" w:id="0">
    <w:p w:rsidR="00B118A8" w:rsidRDefault="00B118A8" w:rsidP="008C62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8A8" w:rsidRDefault="00B118A8" w:rsidP="008C6222">
      <w:pPr>
        <w:spacing w:after="0"/>
      </w:pPr>
      <w:r>
        <w:separator/>
      </w:r>
    </w:p>
  </w:footnote>
  <w:footnote w:type="continuationSeparator" w:id="0">
    <w:p w:rsidR="00B118A8" w:rsidRDefault="00B118A8" w:rsidP="008C62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36377"/>
    <w:rsid w:val="002477AE"/>
    <w:rsid w:val="00323B43"/>
    <w:rsid w:val="003D37D8"/>
    <w:rsid w:val="00426133"/>
    <w:rsid w:val="004358AB"/>
    <w:rsid w:val="004B569E"/>
    <w:rsid w:val="004F1797"/>
    <w:rsid w:val="0057513F"/>
    <w:rsid w:val="00797A63"/>
    <w:rsid w:val="007F0B6D"/>
    <w:rsid w:val="008B7726"/>
    <w:rsid w:val="008C6222"/>
    <w:rsid w:val="00AB2B4B"/>
    <w:rsid w:val="00B118A8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62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62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62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622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C62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06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u</dc:creator>
  <cp:keywords/>
  <dc:description/>
  <cp:lastModifiedBy>Administrator</cp:lastModifiedBy>
  <cp:revision>4</cp:revision>
  <dcterms:created xsi:type="dcterms:W3CDTF">2008-09-11T17:20:00Z</dcterms:created>
  <dcterms:modified xsi:type="dcterms:W3CDTF">2016-03-01T01:50:00Z</dcterms:modified>
</cp:coreProperties>
</file>